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9D1" w:rsidRPr="00B56175" w:rsidRDefault="00DB59D1" w:rsidP="00DB59D1">
      <w:pPr>
        <w:pStyle w:val="Caption"/>
        <w:spacing w:after="0" w:line="360" w:lineRule="auto"/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>S1</w:t>
      </w:r>
      <w:r w:rsidRPr="00B5617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able. </w:t>
      </w:r>
      <w:proofErr w:type="spellStart"/>
      <w:proofErr w:type="gramStart"/>
      <w:r w:rsidRPr="00B56175">
        <w:rPr>
          <w:rFonts w:ascii="Times New Roman" w:hAnsi="Times New Roman" w:cs="Times New Roman"/>
          <w:b w:val="0"/>
          <w:color w:val="auto"/>
          <w:sz w:val="24"/>
          <w:szCs w:val="24"/>
        </w:rPr>
        <w:t>Pairwise</w:t>
      </w:r>
      <w:proofErr w:type="spellEnd"/>
      <w:r w:rsidRPr="00B5617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Φ</w:t>
      </w:r>
      <w:r w:rsidRPr="00B77223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ST</w:t>
      </w:r>
      <w:r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-</w:t>
      </w:r>
      <w:r w:rsidRPr="00B56175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values among populations of </w:t>
      </w:r>
      <w:proofErr w:type="spellStart"/>
      <w:r w:rsidRPr="00B56175">
        <w:rPr>
          <w:rFonts w:ascii="Times New Roman" w:eastAsia="Times New Roman" w:hAnsi="Times New Roman" w:cs="Times New Roman"/>
          <w:b w:val="0"/>
          <w:i/>
          <w:color w:val="auto"/>
          <w:sz w:val="24"/>
          <w:szCs w:val="24"/>
        </w:rPr>
        <w:t>Linckia</w:t>
      </w:r>
      <w:proofErr w:type="spellEnd"/>
      <w:r w:rsidRPr="00B56175">
        <w:rPr>
          <w:rFonts w:ascii="Times New Roman" w:eastAsia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Pr="00694145">
        <w:rPr>
          <w:rFonts w:ascii="Times New Roman" w:eastAsia="Times New Roman" w:hAnsi="Times New Roman" w:cs="Times New Roman"/>
          <w:b w:val="0"/>
          <w:i/>
          <w:noProof/>
          <w:color w:val="auto"/>
          <w:sz w:val="24"/>
          <w:szCs w:val="24"/>
        </w:rPr>
        <w:t>laevigata</w:t>
      </w:r>
      <w:r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 in the Western Indian O</w:t>
      </w:r>
      <w:bookmarkStart w:id="0" w:name="_Toc333008772"/>
      <w:r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cean (for abbreviations see Table 1)</w:t>
      </w:r>
      <w:r w:rsidRPr="00B56175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.</w:t>
      </w:r>
      <w:bookmarkEnd w:id="0"/>
      <w:proofErr w:type="gramEnd"/>
    </w:p>
    <w:tbl>
      <w:tblPr>
        <w:tblW w:w="9766" w:type="dxa"/>
        <w:tblInd w:w="93" w:type="dxa"/>
        <w:tblLook w:val="04A0"/>
      </w:tblPr>
      <w:tblGrid>
        <w:gridCol w:w="546"/>
        <w:gridCol w:w="1120"/>
        <w:gridCol w:w="1360"/>
        <w:gridCol w:w="1180"/>
        <w:gridCol w:w="1120"/>
        <w:gridCol w:w="1240"/>
        <w:gridCol w:w="1000"/>
        <w:gridCol w:w="1120"/>
        <w:gridCol w:w="1080"/>
      </w:tblGrid>
      <w:tr w:rsidR="00DB59D1" w:rsidRPr="00BC557F" w:rsidTr="00D97EA8">
        <w:trPr>
          <w:trHeight w:val="315"/>
        </w:trPr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C557F" w:rsidRDefault="00DB59D1" w:rsidP="00D97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55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B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u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311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S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311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a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</w:t>
            </w:r>
          </w:p>
        </w:tc>
      </w:tr>
      <w:tr w:rsidR="00DB59D1" w:rsidRPr="00BC557F" w:rsidTr="00D97EA8">
        <w:trPr>
          <w:trHeight w:val="30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u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-0.0486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59D1" w:rsidRPr="00BC557F" w:rsidTr="00D97EA8">
        <w:trPr>
          <w:trHeight w:val="30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0.0101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59D1" w:rsidRPr="00BC557F" w:rsidTr="00D97EA8">
        <w:trPr>
          <w:trHeight w:val="30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311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-0.0204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-0.0171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-0.0304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59D1" w:rsidRPr="00BC557F" w:rsidTr="00D97EA8">
        <w:trPr>
          <w:trHeight w:val="30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0.1221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0.1113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0.0366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59D1" w:rsidRPr="00BC557F" w:rsidTr="00D97EA8">
        <w:trPr>
          <w:trHeight w:val="30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-0.0096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0.0114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0.0467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-0.0014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0.1519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59D1" w:rsidRPr="00BC557F" w:rsidTr="00D97EA8">
        <w:trPr>
          <w:trHeight w:val="30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311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0.0044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-0.0058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-0.0074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-0.0087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0.0582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0.0401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59D1" w:rsidRPr="00BC557F" w:rsidTr="00D97EA8">
        <w:trPr>
          <w:trHeight w:val="30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0.0622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0.0626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-0.0474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-0.0132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-0.0072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-0.0323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59D1" w:rsidRPr="00BC557F" w:rsidTr="00D97EA8">
        <w:trPr>
          <w:trHeight w:val="315"/>
        </w:trPr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k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-0.0014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0.0228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-0.0238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0.0333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0.0231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-0.0088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9D1" w:rsidRPr="00B3111F" w:rsidRDefault="00DB59D1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3111F"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  <w:r w:rsidRPr="00B311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</w:tr>
    </w:tbl>
    <w:p w:rsidR="00DB59D1" w:rsidRDefault="00DB59D1" w:rsidP="00DB59D1">
      <w:r w:rsidRPr="0078756B">
        <w:rPr>
          <w:rFonts w:ascii="Times New Roman" w:hAnsi="Times New Roman" w:cs="Times New Roman"/>
          <w:i/>
          <w:iCs/>
          <w:sz w:val="24"/>
          <w:szCs w:val="24"/>
        </w:rPr>
        <w:t xml:space="preserve">*P </w:t>
      </w:r>
      <w:r w:rsidRPr="0078756B">
        <w:rPr>
          <w:rFonts w:ascii="Times New Roman" w:hAnsi="Times New Roman" w:cs="Times New Roman"/>
          <w:sz w:val="24"/>
          <w:szCs w:val="24"/>
        </w:rPr>
        <w:t>≤0.001;</w:t>
      </w:r>
      <w:r>
        <w:rPr>
          <w:rFonts w:ascii="Times New Roman" w:hAnsi="Times New Roman" w:cs="Times New Roman"/>
          <w:sz w:val="24"/>
          <w:szCs w:val="24"/>
        </w:rPr>
        <w:t xml:space="preserve"> ns = not significant</w:t>
      </w:r>
    </w:p>
    <w:p w:rsidR="00225CD1" w:rsidRDefault="00225CD1"/>
    <w:sectPr w:rsidR="00225CD1" w:rsidSect="00225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B59D1"/>
    <w:rsid w:val="00010D0F"/>
    <w:rsid w:val="00047BD2"/>
    <w:rsid w:val="000B6DFE"/>
    <w:rsid w:val="000E5E52"/>
    <w:rsid w:val="00126765"/>
    <w:rsid w:val="00225CD1"/>
    <w:rsid w:val="00282D02"/>
    <w:rsid w:val="002B44E6"/>
    <w:rsid w:val="0032336F"/>
    <w:rsid w:val="00363CD0"/>
    <w:rsid w:val="003C4B2B"/>
    <w:rsid w:val="00596871"/>
    <w:rsid w:val="00597FF2"/>
    <w:rsid w:val="0063338E"/>
    <w:rsid w:val="00671D2E"/>
    <w:rsid w:val="006735AC"/>
    <w:rsid w:val="00782B87"/>
    <w:rsid w:val="007A0DD7"/>
    <w:rsid w:val="008036C0"/>
    <w:rsid w:val="00864E08"/>
    <w:rsid w:val="0093264E"/>
    <w:rsid w:val="00A8091A"/>
    <w:rsid w:val="00A83EDC"/>
    <w:rsid w:val="00AC4798"/>
    <w:rsid w:val="00BF641B"/>
    <w:rsid w:val="00D51BFB"/>
    <w:rsid w:val="00DA227F"/>
    <w:rsid w:val="00DB59D1"/>
    <w:rsid w:val="00DF7789"/>
    <w:rsid w:val="00E8072A"/>
    <w:rsid w:val="00EC25F8"/>
    <w:rsid w:val="00ED213F"/>
    <w:rsid w:val="00F4006B"/>
    <w:rsid w:val="00F8639C"/>
    <w:rsid w:val="00FD2C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9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59D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>Microsoft</Company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y</dc:creator>
  <cp:lastModifiedBy>Levy</cp:lastModifiedBy>
  <cp:revision>1</cp:revision>
  <dcterms:created xsi:type="dcterms:W3CDTF">2016-10-19T06:07:00Z</dcterms:created>
  <dcterms:modified xsi:type="dcterms:W3CDTF">2016-10-19T06:08:00Z</dcterms:modified>
</cp:coreProperties>
</file>